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48C7C" w14:textId="0162F2F7" w:rsidR="000933F7" w:rsidRPr="003648DC" w:rsidRDefault="003648DC" w:rsidP="000933F7">
      <w:pPr>
        <w:rPr>
          <w:b/>
        </w:rPr>
      </w:pPr>
      <w:r w:rsidRPr="003851DB">
        <w:rPr>
          <w:b/>
        </w:rPr>
        <w:t>S2 Table. List of mastitis related gene clusters</w:t>
      </w:r>
    </w:p>
    <w:tbl>
      <w:tblPr>
        <w:tblStyle w:val="Grille"/>
        <w:tblpPr w:leftFromText="142" w:rightFromText="142" w:vertAnchor="text" w:horzAnchor="margin" w:tblpY="1"/>
        <w:tblOverlap w:val="never"/>
        <w:tblW w:w="10212" w:type="dxa"/>
        <w:tblLayout w:type="fixed"/>
        <w:tblLook w:val="04A0" w:firstRow="1" w:lastRow="0" w:firstColumn="1" w:lastColumn="0" w:noHBand="0" w:noVBand="1"/>
      </w:tblPr>
      <w:tblGrid>
        <w:gridCol w:w="5364"/>
        <w:gridCol w:w="2564"/>
        <w:gridCol w:w="2284"/>
      </w:tblGrid>
      <w:tr w:rsidR="00CE33EC" w14:paraId="2FD7DE59" w14:textId="77777777" w:rsidTr="00CE33EC">
        <w:trPr>
          <w:trHeight w:val="322"/>
        </w:trPr>
        <w:tc>
          <w:tcPr>
            <w:tcW w:w="5364" w:type="dxa"/>
          </w:tcPr>
          <w:p w14:paraId="196E5E38" w14:textId="777A4FAE" w:rsidR="00CE33EC" w:rsidRDefault="00CE33EC" w:rsidP="00CE33E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us tags (strain)</w:t>
            </w:r>
            <w:r w:rsidR="003648DC">
              <w:rPr>
                <w:rFonts w:ascii="Calibri" w:hAnsi="Calibri"/>
                <w:color w:val="000000"/>
              </w:rPr>
              <w:t xml:space="preserve"> </w:t>
            </w:r>
            <w:r w:rsidR="003648DC" w:rsidRPr="003648DC">
              <w:rPr>
                <w:rFonts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564" w:type="dxa"/>
          </w:tcPr>
          <w:p w14:paraId="3A2156C5" w14:textId="77777777" w:rsidR="00CE33EC" w:rsidRDefault="00CE33EC" w:rsidP="00CE33E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ducts</w:t>
            </w:r>
          </w:p>
        </w:tc>
        <w:tc>
          <w:tcPr>
            <w:tcW w:w="2284" w:type="dxa"/>
          </w:tcPr>
          <w:p w14:paraId="2C0AA7E6" w14:textId="77777777" w:rsidR="00CE33EC" w:rsidRDefault="00CE33EC" w:rsidP="00CE33EC">
            <w:r>
              <w:t>Putative protein sizes</w:t>
            </w:r>
          </w:p>
        </w:tc>
      </w:tr>
      <w:tr w:rsidR="00591B86" w:rsidRPr="00CE33EC" w14:paraId="6B64A52F" w14:textId="77777777" w:rsidTr="00147505">
        <w:trPr>
          <w:trHeight w:val="322"/>
        </w:trPr>
        <w:tc>
          <w:tcPr>
            <w:tcW w:w="5364" w:type="dxa"/>
          </w:tcPr>
          <w:p w14:paraId="0779D43A" w14:textId="77777777" w:rsidR="00591B86" w:rsidRPr="00591B86" w:rsidRDefault="00591B86" w:rsidP="00591B86">
            <w:pPr>
              <w:rPr>
                <w:b/>
              </w:rPr>
            </w:pPr>
            <w:r w:rsidRPr="00591B86">
              <w:rPr>
                <w:b/>
              </w:rPr>
              <w:t>CDP68555 (D6-113.11) ; EcVL2874#687 (VL2874)</w:t>
            </w:r>
          </w:p>
        </w:tc>
        <w:tc>
          <w:tcPr>
            <w:tcW w:w="2564" w:type="dxa"/>
          </w:tcPr>
          <w:p w14:paraId="67CF6B04" w14:textId="77777777" w:rsidR="00591B86" w:rsidRPr="00E256A8" w:rsidRDefault="00591B86" w:rsidP="00591B86">
            <w:r w:rsidRPr="00E256A8">
              <w:t>uncharacterized protein (VL2874) ; putative uncharacterized protein (D6-113.11)</w:t>
            </w:r>
          </w:p>
        </w:tc>
        <w:tc>
          <w:tcPr>
            <w:tcW w:w="2284" w:type="dxa"/>
          </w:tcPr>
          <w:p w14:paraId="1B497044" w14:textId="77777777" w:rsidR="00591B86" w:rsidRPr="0077539C" w:rsidRDefault="00591B86" w:rsidP="00591B86">
            <w:r w:rsidRPr="0077539C">
              <w:t>309 (VL2874) ; 309 (D6-113.11)</w:t>
            </w:r>
          </w:p>
        </w:tc>
      </w:tr>
      <w:tr w:rsidR="00591B86" w:rsidRPr="00CE33EC" w14:paraId="00B52CE9" w14:textId="77777777" w:rsidTr="00147505">
        <w:trPr>
          <w:trHeight w:val="322"/>
        </w:trPr>
        <w:tc>
          <w:tcPr>
            <w:tcW w:w="5364" w:type="dxa"/>
          </w:tcPr>
          <w:p w14:paraId="0F21FD07" w14:textId="77777777" w:rsidR="00591B86" w:rsidRPr="00591B86" w:rsidRDefault="00591B86" w:rsidP="00591B86">
            <w:pPr>
              <w:rPr>
                <w:b/>
              </w:rPr>
            </w:pPr>
            <w:r w:rsidRPr="00591B86">
              <w:rPr>
                <w:b/>
              </w:rPr>
              <w:t>CDP74551 (D6-117.07) ; EcVL2874#3228 (VL2874)</w:t>
            </w:r>
          </w:p>
        </w:tc>
        <w:tc>
          <w:tcPr>
            <w:tcW w:w="2564" w:type="dxa"/>
          </w:tcPr>
          <w:p w14:paraId="25F4C040" w14:textId="77777777" w:rsidR="00591B86" w:rsidRPr="00E256A8" w:rsidRDefault="00591B86" w:rsidP="00591B86">
            <w:r w:rsidRPr="00E256A8">
              <w:t>uncharacterized protein (VL2874) ; putative uncharacterized protein (D6-117.07)</w:t>
            </w:r>
          </w:p>
        </w:tc>
        <w:tc>
          <w:tcPr>
            <w:tcW w:w="2284" w:type="dxa"/>
          </w:tcPr>
          <w:p w14:paraId="39800E66" w14:textId="77777777" w:rsidR="00591B86" w:rsidRPr="0077539C" w:rsidRDefault="00591B86" w:rsidP="00591B86">
            <w:r w:rsidRPr="0077539C">
              <w:t>359 (VL2874) ; 355 (D6-117.07)</w:t>
            </w:r>
          </w:p>
        </w:tc>
      </w:tr>
      <w:tr w:rsidR="00591B86" w:rsidRPr="00CE33EC" w14:paraId="18A12776" w14:textId="77777777" w:rsidTr="00147505">
        <w:trPr>
          <w:trHeight w:val="322"/>
        </w:trPr>
        <w:tc>
          <w:tcPr>
            <w:tcW w:w="5364" w:type="dxa"/>
          </w:tcPr>
          <w:p w14:paraId="1F721C7F" w14:textId="77777777" w:rsidR="00591B86" w:rsidRPr="00224149" w:rsidRDefault="00591B86" w:rsidP="00591B86">
            <w:bookmarkStart w:id="0" w:name="_GoBack"/>
            <w:bookmarkEnd w:id="0"/>
            <w:r w:rsidRPr="00224149">
              <w:t>EIF16388 (P4) ; CDP64129 (D6-113.11)</w:t>
            </w:r>
          </w:p>
        </w:tc>
        <w:tc>
          <w:tcPr>
            <w:tcW w:w="2564" w:type="dxa"/>
          </w:tcPr>
          <w:p w14:paraId="77BBF1BA" w14:textId="77777777" w:rsidR="00591B86" w:rsidRPr="00CE33EC" w:rsidRDefault="00591B86" w:rsidP="00591B86">
            <w:pPr>
              <w:rPr>
                <w:lang w:val="fr-FR"/>
              </w:rPr>
            </w:pPr>
            <w:r w:rsidRPr="00CE33EC">
              <w:rPr>
                <w:lang w:val="fr-FR"/>
              </w:rPr>
              <w:t>conjugal transfer entry exclusion protein TraS (P4) ; TraS (D6-113.11)</w:t>
            </w:r>
          </w:p>
        </w:tc>
        <w:tc>
          <w:tcPr>
            <w:tcW w:w="2284" w:type="dxa"/>
          </w:tcPr>
          <w:p w14:paraId="00355241" w14:textId="77777777" w:rsidR="00591B86" w:rsidRPr="0077539C" w:rsidRDefault="00591B86" w:rsidP="00591B86">
            <w:r w:rsidRPr="0077539C">
              <w:t>173 (P4) ; 173 (D6-113.11)</w:t>
            </w:r>
          </w:p>
        </w:tc>
      </w:tr>
      <w:tr w:rsidR="00591B86" w14:paraId="01BDEB4E" w14:textId="77777777" w:rsidTr="00147505">
        <w:trPr>
          <w:trHeight w:val="322"/>
        </w:trPr>
        <w:tc>
          <w:tcPr>
            <w:tcW w:w="5364" w:type="dxa"/>
          </w:tcPr>
          <w:p w14:paraId="797394E9" w14:textId="77777777" w:rsidR="00591B86" w:rsidRPr="00224149" w:rsidRDefault="00591B86" w:rsidP="00591B86">
            <w:r w:rsidRPr="00224149">
              <w:t>EIF16397 (P4) ; CDP64145 (D6-113.11)</w:t>
            </w:r>
          </w:p>
        </w:tc>
        <w:tc>
          <w:tcPr>
            <w:tcW w:w="2564" w:type="dxa"/>
          </w:tcPr>
          <w:p w14:paraId="62249BF2" w14:textId="77777777" w:rsidR="00591B86" w:rsidRPr="00E256A8" w:rsidRDefault="00591B86" w:rsidP="00591B86">
            <w:r w:rsidRPr="00E256A8">
              <w:t>hypothetical protein (P4) ; secreted protein (D6-113.11)</w:t>
            </w:r>
          </w:p>
        </w:tc>
        <w:tc>
          <w:tcPr>
            <w:tcW w:w="2284" w:type="dxa"/>
          </w:tcPr>
          <w:p w14:paraId="317F7525" w14:textId="77777777" w:rsidR="00591B86" w:rsidRPr="0077539C" w:rsidRDefault="00591B86" w:rsidP="00591B86">
            <w:r w:rsidRPr="0077539C">
              <w:t>103 (P4) ; 103 (D6-113.11)</w:t>
            </w:r>
          </w:p>
        </w:tc>
      </w:tr>
      <w:tr w:rsidR="00591B86" w14:paraId="6091FD71" w14:textId="77777777" w:rsidTr="00147505">
        <w:trPr>
          <w:trHeight w:val="322"/>
        </w:trPr>
        <w:tc>
          <w:tcPr>
            <w:tcW w:w="5364" w:type="dxa"/>
          </w:tcPr>
          <w:p w14:paraId="6DF8C129" w14:textId="77777777" w:rsidR="00591B86" w:rsidRPr="00224149" w:rsidRDefault="00591B86" w:rsidP="00591B86">
            <w:r w:rsidRPr="00224149">
              <w:t>EIF15733 (P4) ; CDP64427 (D6-113.11)</w:t>
            </w:r>
          </w:p>
        </w:tc>
        <w:tc>
          <w:tcPr>
            <w:tcW w:w="2564" w:type="dxa"/>
          </w:tcPr>
          <w:p w14:paraId="7B173A14" w14:textId="77777777" w:rsidR="00591B86" w:rsidRPr="00E256A8" w:rsidRDefault="00591B86" w:rsidP="00591B86">
            <w:r w:rsidRPr="00E256A8">
              <w:t>hypothetical protein (P4) ; uncharacterized membrane protein YuaF (D6-113.11)</w:t>
            </w:r>
          </w:p>
        </w:tc>
        <w:tc>
          <w:tcPr>
            <w:tcW w:w="2284" w:type="dxa"/>
          </w:tcPr>
          <w:p w14:paraId="451C0FAB" w14:textId="77777777" w:rsidR="00591B86" w:rsidRPr="0077539C" w:rsidRDefault="00591B86" w:rsidP="00591B86">
            <w:r w:rsidRPr="0077539C">
              <w:t>200 (P4) ; 200 (D6-113.11)</w:t>
            </w:r>
          </w:p>
        </w:tc>
      </w:tr>
      <w:tr w:rsidR="00591B86" w:rsidRPr="00CE33EC" w14:paraId="09C6D2B7" w14:textId="77777777" w:rsidTr="00147505">
        <w:trPr>
          <w:trHeight w:val="322"/>
        </w:trPr>
        <w:tc>
          <w:tcPr>
            <w:tcW w:w="5364" w:type="dxa"/>
          </w:tcPr>
          <w:p w14:paraId="5BB4CE96" w14:textId="77777777" w:rsidR="00591B86" w:rsidRPr="00224149" w:rsidRDefault="00591B86" w:rsidP="00591B86">
            <w:r w:rsidRPr="00224149">
              <w:t>EIF15745 (P4) ; CDP64503 (D6-113.11)</w:t>
            </w:r>
          </w:p>
        </w:tc>
        <w:tc>
          <w:tcPr>
            <w:tcW w:w="2564" w:type="dxa"/>
          </w:tcPr>
          <w:p w14:paraId="426637F8" w14:textId="77777777" w:rsidR="00591B86" w:rsidRPr="00E256A8" w:rsidRDefault="00591B86" w:rsidP="00591B86">
            <w:r w:rsidRPr="00E256A8">
              <w:t>hypothetical protein (P4) ; uncharacterized membrane protein YuaP (D6-113.11)</w:t>
            </w:r>
          </w:p>
        </w:tc>
        <w:tc>
          <w:tcPr>
            <w:tcW w:w="2284" w:type="dxa"/>
          </w:tcPr>
          <w:p w14:paraId="667DF903" w14:textId="77777777" w:rsidR="00591B86" w:rsidRPr="0077539C" w:rsidRDefault="00591B86" w:rsidP="00591B86">
            <w:r w:rsidRPr="0077539C">
              <w:t>86 (P4) ; 86 (D6-113.11)</w:t>
            </w:r>
          </w:p>
        </w:tc>
      </w:tr>
      <w:tr w:rsidR="00591B86" w14:paraId="651BD6A8" w14:textId="77777777" w:rsidTr="00147505">
        <w:trPr>
          <w:trHeight w:val="322"/>
        </w:trPr>
        <w:tc>
          <w:tcPr>
            <w:tcW w:w="5364" w:type="dxa"/>
          </w:tcPr>
          <w:p w14:paraId="2B8E7C2A" w14:textId="77777777" w:rsidR="00591B86" w:rsidRPr="00224149" w:rsidRDefault="00591B86" w:rsidP="00591B86">
            <w:r w:rsidRPr="00224149">
              <w:t>EIF18356 (P4) ; CDP67714 (D6-113.11)</w:t>
            </w:r>
          </w:p>
        </w:tc>
        <w:tc>
          <w:tcPr>
            <w:tcW w:w="2564" w:type="dxa"/>
          </w:tcPr>
          <w:p w14:paraId="143E2E41" w14:textId="77777777" w:rsidR="00591B86" w:rsidRPr="00E256A8" w:rsidRDefault="00591B86" w:rsidP="00591B86">
            <w:r w:rsidRPr="00E256A8">
              <w:t>hypothetical protein (P4) ; uncharacterized protein (D6-113.11)</w:t>
            </w:r>
          </w:p>
        </w:tc>
        <w:tc>
          <w:tcPr>
            <w:tcW w:w="2284" w:type="dxa"/>
          </w:tcPr>
          <w:p w14:paraId="308122AB" w14:textId="77777777" w:rsidR="00591B86" w:rsidRPr="0077539C" w:rsidRDefault="00591B86" w:rsidP="00591B86">
            <w:r w:rsidRPr="0077539C">
              <w:t>623 (P4) ; 623 (D6-113.11)</w:t>
            </w:r>
          </w:p>
        </w:tc>
      </w:tr>
      <w:tr w:rsidR="00591B86" w14:paraId="56B57DB0" w14:textId="77777777" w:rsidTr="00147505">
        <w:trPr>
          <w:trHeight w:val="322"/>
        </w:trPr>
        <w:tc>
          <w:tcPr>
            <w:tcW w:w="5364" w:type="dxa"/>
          </w:tcPr>
          <w:p w14:paraId="7806D161" w14:textId="77777777" w:rsidR="00591B86" w:rsidRPr="00224149" w:rsidRDefault="00591B86" w:rsidP="00591B86">
            <w:r w:rsidRPr="00224149">
              <w:t>EIF18357 (P4) ; CDP67715 (D6-113.11)</w:t>
            </w:r>
          </w:p>
        </w:tc>
        <w:tc>
          <w:tcPr>
            <w:tcW w:w="2564" w:type="dxa"/>
          </w:tcPr>
          <w:p w14:paraId="389B7B16" w14:textId="77777777" w:rsidR="00591B86" w:rsidRPr="00E256A8" w:rsidRDefault="00591B86" w:rsidP="00591B86">
            <w:r w:rsidRPr="00E256A8">
              <w:t>hypothetical protein (P4) ; uncharacterized protein (D6-113.11)</w:t>
            </w:r>
          </w:p>
        </w:tc>
        <w:tc>
          <w:tcPr>
            <w:tcW w:w="2284" w:type="dxa"/>
          </w:tcPr>
          <w:p w14:paraId="3FCDD6C8" w14:textId="77777777" w:rsidR="00591B86" w:rsidRPr="0077539C" w:rsidRDefault="00591B86" w:rsidP="00591B86">
            <w:r w:rsidRPr="0077539C">
              <w:t>140 (P4) ; 140 (D6-113.11)</w:t>
            </w:r>
          </w:p>
        </w:tc>
      </w:tr>
      <w:tr w:rsidR="00591B86" w14:paraId="2F5F35C4" w14:textId="77777777" w:rsidTr="00147505">
        <w:trPr>
          <w:trHeight w:val="322"/>
        </w:trPr>
        <w:tc>
          <w:tcPr>
            <w:tcW w:w="5364" w:type="dxa"/>
          </w:tcPr>
          <w:p w14:paraId="0BA3AA46" w14:textId="77777777" w:rsidR="00591B86" w:rsidRPr="00224149" w:rsidRDefault="00591B86" w:rsidP="00591B86">
            <w:r w:rsidRPr="00224149">
              <w:t>EIF18059 (P4) ; CDP68106 (D6-113.11)</w:t>
            </w:r>
          </w:p>
        </w:tc>
        <w:tc>
          <w:tcPr>
            <w:tcW w:w="2564" w:type="dxa"/>
          </w:tcPr>
          <w:p w14:paraId="20C7F109" w14:textId="77777777" w:rsidR="00591B86" w:rsidRPr="00E256A8" w:rsidRDefault="00591B86" w:rsidP="00591B86">
            <w:r w:rsidRPr="00E256A8">
              <w:t>hypothetical protein (P4) ; uncharacterized protein (D6-113.11)</w:t>
            </w:r>
          </w:p>
        </w:tc>
        <w:tc>
          <w:tcPr>
            <w:tcW w:w="2284" w:type="dxa"/>
          </w:tcPr>
          <w:p w14:paraId="3176A330" w14:textId="77777777" w:rsidR="00591B86" w:rsidRPr="0077539C" w:rsidRDefault="00591B86" w:rsidP="00591B86">
            <w:r w:rsidRPr="0077539C">
              <w:t>198 (P4) ; 198 (D6-113.11)</w:t>
            </w:r>
          </w:p>
        </w:tc>
      </w:tr>
      <w:tr w:rsidR="00591B86" w:rsidRPr="00CE33EC" w14:paraId="623D3CC8" w14:textId="77777777" w:rsidTr="00147505">
        <w:trPr>
          <w:trHeight w:val="322"/>
        </w:trPr>
        <w:tc>
          <w:tcPr>
            <w:tcW w:w="5364" w:type="dxa"/>
          </w:tcPr>
          <w:p w14:paraId="729E650F" w14:textId="77777777" w:rsidR="00591B86" w:rsidRPr="00224149" w:rsidRDefault="00591B86" w:rsidP="00591B86">
            <w:r w:rsidRPr="00224149">
              <w:t>EIF18023 (P4) ; CDP68484 (D6-113.11)</w:t>
            </w:r>
          </w:p>
        </w:tc>
        <w:tc>
          <w:tcPr>
            <w:tcW w:w="2564" w:type="dxa"/>
          </w:tcPr>
          <w:p w14:paraId="4197EDE1" w14:textId="77777777" w:rsidR="00591B86" w:rsidRPr="00E256A8" w:rsidRDefault="00591B86" w:rsidP="00591B86">
            <w:r w:rsidRPr="00E256A8">
              <w:t>hypothetical protein (P4) ; putative uncharacterized protein rth37 (D6-113.11)</w:t>
            </w:r>
          </w:p>
        </w:tc>
        <w:tc>
          <w:tcPr>
            <w:tcW w:w="2284" w:type="dxa"/>
          </w:tcPr>
          <w:p w14:paraId="7C8DAD45" w14:textId="77777777" w:rsidR="00591B86" w:rsidRPr="0077539C" w:rsidRDefault="00591B86" w:rsidP="00591B86">
            <w:r w:rsidRPr="0077539C">
              <w:t>119 (P4) ; 119 (D6-113.11)</w:t>
            </w:r>
          </w:p>
        </w:tc>
      </w:tr>
      <w:tr w:rsidR="00591B86" w14:paraId="6F599921" w14:textId="77777777" w:rsidTr="00147505">
        <w:trPr>
          <w:trHeight w:val="322"/>
        </w:trPr>
        <w:tc>
          <w:tcPr>
            <w:tcW w:w="5364" w:type="dxa"/>
          </w:tcPr>
          <w:p w14:paraId="6251A34A" w14:textId="77777777" w:rsidR="00591B86" w:rsidRPr="00224149" w:rsidRDefault="00591B86" w:rsidP="00591B86">
            <w:r w:rsidRPr="00224149">
              <w:t>EIF15728 (P4) ; CDP70071 (D6-117.07)</w:t>
            </w:r>
          </w:p>
        </w:tc>
        <w:tc>
          <w:tcPr>
            <w:tcW w:w="2564" w:type="dxa"/>
          </w:tcPr>
          <w:p w14:paraId="70F23787" w14:textId="77777777" w:rsidR="00591B86" w:rsidRPr="00E256A8" w:rsidRDefault="00591B86" w:rsidP="00591B86">
            <w:r w:rsidRPr="00E256A8">
              <w:t>putative transposon resolvase (P4) ; R46 site-specific recombinase (D6-117.07)</w:t>
            </w:r>
          </w:p>
        </w:tc>
        <w:tc>
          <w:tcPr>
            <w:tcW w:w="2284" w:type="dxa"/>
          </w:tcPr>
          <w:p w14:paraId="17493A98" w14:textId="77777777" w:rsidR="00591B86" w:rsidRPr="0077539C" w:rsidRDefault="00591B86" w:rsidP="00591B86">
            <w:r w:rsidRPr="0077539C">
              <w:t>183 (P4) ; 190 (D6-117.07)</w:t>
            </w:r>
          </w:p>
        </w:tc>
      </w:tr>
      <w:tr w:rsidR="00591B86" w14:paraId="7B977145" w14:textId="77777777" w:rsidTr="00147505">
        <w:trPr>
          <w:trHeight w:val="322"/>
        </w:trPr>
        <w:tc>
          <w:tcPr>
            <w:tcW w:w="5364" w:type="dxa"/>
          </w:tcPr>
          <w:p w14:paraId="5B5484DE" w14:textId="77777777" w:rsidR="00591B86" w:rsidRPr="00224149" w:rsidRDefault="00591B86" w:rsidP="00591B86">
            <w:r w:rsidRPr="00224149">
              <w:t>EIF20033 (P4) ; CDP70963 (D6-117.07)</w:t>
            </w:r>
          </w:p>
        </w:tc>
        <w:tc>
          <w:tcPr>
            <w:tcW w:w="2564" w:type="dxa"/>
          </w:tcPr>
          <w:p w14:paraId="547A187B" w14:textId="77777777" w:rsidR="00591B86" w:rsidRPr="00E256A8" w:rsidRDefault="00591B86" w:rsidP="00591B86">
            <w:r w:rsidRPr="00E256A8">
              <w:t>hypothetical protein (P4) ; putative uncharacterized protein (D6-117.07)</w:t>
            </w:r>
          </w:p>
        </w:tc>
        <w:tc>
          <w:tcPr>
            <w:tcW w:w="2284" w:type="dxa"/>
          </w:tcPr>
          <w:p w14:paraId="6B0A0CBC" w14:textId="77777777" w:rsidR="00591B86" w:rsidRPr="0077539C" w:rsidRDefault="00591B86" w:rsidP="00591B86">
            <w:r w:rsidRPr="0077539C">
              <w:t>127 (P4) ; 127 (D6-117.07)</w:t>
            </w:r>
          </w:p>
        </w:tc>
      </w:tr>
      <w:tr w:rsidR="00591B86" w14:paraId="39C70CC6" w14:textId="77777777" w:rsidTr="00147505">
        <w:trPr>
          <w:trHeight w:val="322"/>
        </w:trPr>
        <w:tc>
          <w:tcPr>
            <w:tcW w:w="5364" w:type="dxa"/>
          </w:tcPr>
          <w:p w14:paraId="7BE15056" w14:textId="77777777" w:rsidR="00591B86" w:rsidRPr="00224149" w:rsidRDefault="00591B86" w:rsidP="00591B86">
            <w:r w:rsidRPr="00224149">
              <w:t>CDP68491 (D6-113.11) ; EcVL2874#166 (VL2874)</w:t>
            </w:r>
          </w:p>
        </w:tc>
        <w:tc>
          <w:tcPr>
            <w:tcW w:w="2564" w:type="dxa"/>
          </w:tcPr>
          <w:p w14:paraId="0DD3DF38" w14:textId="77777777" w:rsidR="00591B86" w:rsidRPr="00E256A8" w:rsidRDefault="00591B86" w:rsidP="00591B86">
            <w:r w:rsidRPr="00E256A8">
              <w:t>transcriptional regulator, AraC family (VL2874) ; transcriptional regulator, AraC family (D6-113.11)</w:t>
            </w:r>
          </w:p>
        </w:tc>
        <w:tc>
          <w:tcPr>
            <w:tcW w:w="2284" w:type="dxa"/>
          </w:tcPr>
          <w:p w14:paraId="14271115" w14:textId="77777777" w:rsidR="00591B86" w:rsidRPr="0077539C" w:rsidRDefault="00591B86" w:rsidP="00591B86">
            <w:r w:rsidRPr="0077539C">
              <w:t>247 (VL2874) ; 247 (D6-113.11)</w:t>
            </w:r>
          </w:p>
        </w:tc>
      </w:tr>
      <w:tr w:rsidR="00591B86" w14:paraId="06100796" w14:textId="77777777" w:rsidTr="00147505">
        <w:trPr>
          <w:trHeight w:val="322"/>
        </w:trPr>
        <w:tc>
          <w:tcPr>
            <w:tcW w:w="5364" w:type="dxa"/>
          </w:tcPr>
          <w:p w14:paraId="2441DFF9" w14:textId="77777777" w:rsidR="00591B86" w:rsidRPr="00224149" w:rsidRDefault="00591B86" w:rsidP="00591B86">
            <w:r w:rsidRPr="00224149">
              <w:lastRenderedPageBreak/>
              <w:t>CDP68554 (D6-113.11) ; EcVL2874#588 (VL2874)</w:t>
            </w:r>
          </w:p>
        </w:tc>
        <w:tc>
          <w:tcPr>
            <w:tcW w:w="2564" w:type="dxa"/>
          </w:tcPr>
          <w:p w14:paraId="0E3A1758" w14:textId="77777777" w:rsidR="00591B86" w:rsidRPr="00E256A8" w:rsidRDefault="00591B86" w:rsidP="00591B86">
            <w:r w:rsidRPr="00E256A8">
              <w:t>uncharacterized protein (VL2874) ; uncharacterized protein (D6-113.11)</w:t>
            </w:r>
          </w:p>
        </w:tc>
        <w:tc>
          <w:tcPr>
            <w:tcW w:w="2284" w:type="dxa"/>
          </w:tcPr>
          <w:p w14:paraId="659E542C" w14:textId="77777777" w:rsidR="00591B86" w:rsidRPr="0077539C" w:rsidRDefault="00591B86" w:rsidP="00591B86">
            <w:r w:rsidRPr="0077539C">
              <w:t>445 (VL2874) ; 445 (D6-113.11)</w:t>
            </w:r>
          </w:p>
        </w:tc>
      </w:tr>
      <w:tr w:rsidR="00591B86" w14:paraId="0E0B477D" w14:textId="77777777" w:rsidTr="00147505">
        <w:trPr>
          <w:trHeight w:val="322"/>
        </w:trPr>
        <w:tc>
          <w:tcPr>
            <w:tcW w:w="5364" w:type="dxa"/>
          </w:tcPr>
          <w:p w14:paraId="2FFFB2AD" w14:textId="77777777" w:rsidR="00591B86" w:rsidRPr="00224149" w:rsidRDefault="00591B86" w:rsidP="00591B86">
            <w:r w:rsidRPr="00224149">
              <w:t>CDP71504 (D6-117.07) ; EcVL2732#967 (VL2732)</w:t>
            </w:r>
          </w:p>
        </w:tc>
        <w:tc>
          <w:tcPr>
            <w:tcW w:w="2564" w:type="dxa"/>
          </w:tcPr>
          <w:p w14:paraId="7F765EA0" w14:textId="77777777" w:rsidR="00591B86" w:rsidRPr="00591B86" w:rsidRDefault="00591B86" w:rsidP="00591B86">
            <w:pPr>
              <w:rPr>
                <w:lang w:val="de-DE"/>
              </w:rPr>
            </w:pPr>
            <w:r w:rsidRPr="00CE33EC">
              <w:rPr>
                <w:lang w:val="de-DE"/>
              </w:rPr>
              <w:t>oxygen sensor protein DosP (VL2732) ; putative sensor kinase (D6-117.07)</w:t>
            </w:r>
          </w:p>
        </w:tc>
        <w:tc>
          <w:tcPr>
            <w:tcW w:w="2284" w:type="dxa"/>
          </w:tcPr>
          <w:p w14:paraId="7B1920C6" w14:textId="77777777" w:rsidR="00591B86" w:rsidRPr="0077539C" w:rsidRDefault="00591B86" w:rsidP="00591B86">
            <w:r w:rsidRPr="0077539C">
              <w:t>199 (VL2732) ; 44 (D6-117.07)</w:t>
            </w:r>
          </w:p>
        </w:tc>
      </w:tr>
      <w:tr w:rsidR="00591B86" w:rsidRPr="00CE33EC" w14:paraId="50C74BDB" w14:textId="77777777" w:rsidTr="00147505">
        <w:trPr>
          <w:trHeight w:val="322"/>
        </w:trPr>
        <w:tc>
          <w:tcPr>
            <w:tcW w:w="5364" w:type="dxa"/>
          </w:tcPr>
          <w:p w14:paraId="61C24E1D" w14:textId="77777777" w:rsidR="00591B86" w:rsidRPr="00224149" w:rsidRDefault="00591B86" w:rsidP="00591B86">
            <w:r w:rsidRPr="00224149">
              <w:t>CDP70062 (D6-117.07) ; EcVL2732#82 (VL2732)</w:t>
            </w:r>
          </w:p>
        </w:tc>
        <w:tc>
          <w:tcPr>
            <w:tcW w:w="2564" w:type="dxa"/>
          </w:tcPr>
          <w:p w14:paraId="763BA837" w14:textId="77777777" w:rsidR="00591B86" w:rsidRPr="00591B86" w:rsidRDefault="00591B86" w:rsidP="00591B86">
            <w:r w:rsidRPr="00E256A8">
              <w:t>ClpK (VL2732) ; ATP-dependent Clp protease ATP-binding subunit (D6-117.07)</w:t>
            </w:r>
          </w:p>
        </w:tc>
        <w:tc>
          <w:tcPr>
            <w:tcW w:w="2284" w:type="dxa"/>
          </w:tcPr>
          <w:p w14:paraId="69B14595" w14:textId="77777777" w:rsidR="00591B86" w:rsidRPr="0077539C" w:rsidRDefault="00591B86" w:rsidP="00591B86">
            <w:r w:rsidRPr="0077539C">
              <w:t>912 (VL2732) ; 949 (D6-117.07)</w:t>
            </w:r>
          </w:p>
        </w:tc>
      </w:tr>
      <w:tr w:rsidR="00591B86" w14:paraId="4C6532A2" w14:textId="77777777" w:rsidTr="00147505">
        <w:trPr>
          <w:trHeight w:val="322"/>
        </w:trPr>
        <w:tc>
          <w:tcPr>
            <w:tcW w:w="5364" w:type="dxa"/>
          </w:tcPr>
          <w:p w14:paraId="08B5EB86" w14:textId="77777777" w:rsidR="00591B86" w:rsidRPr="00224149" w:rsidRDefault="00591B86" w:rsidP="00591B86">
            <w:r w:rsidRPr="00224149">
              <w:t>CDP70174 (D6-117.07) ; EcVL2732#315 (VL2732)</w:t>
            </w:r>
          </w:p>
        </w:tc>
        <w:tc>
          <w:tcPr>
            <w:tcW w:w="2564" w:type="dxa"/>
          </w:tcPr>
          <w:p w14:paraId="46193AC9" w14:textId="77777777" w:rsidR="00591B86" w:rsidRPr="00E256A8" w:rsidRDefault="00591B86" w:rsidP="00591B86">
            <w:r w:rsidRPr="00E256A8">
              <w:t>uncharacterized protein (VL2732) ; uncharacterized protein (D6-117.07)</w:t>
            </w:r>
          </w:p>
        </w:tc>
        <w:tc>
          <w:tcPr>
            <w:tcW w:w="2284" w:type="dxa"/>
          </w:tcPr>
          <w:p w14:paraId="50F11952" w14:textId="77777777" w:rsidR="00591B86" w:rsidRPr="0077539C" w:rsidRDefault="00591B86" w:rsidP="00591B86">
            <w:r w:rsidRPr="0077539C">
              <w:t>93 (VL2732) ; 93 (D6-117.07)</w:t>
            </w:r>
          </w:p>
        </w:tc>
      </w:tr>
      <w:tr w:rsidR="00591B86" w14:paraId="231D039F" w14:textId="77777777" w:rsidTr="00147505">
        <w:trPr>
          <w:trHeight w:val="322"/>
        </w:trPr>
        <w:tc>
          <w:tcPr>
            <w:tcW w:w="5364" w:type="dxa"/>
          </w:tcPr>
          <w:p w14:paraId="61545481" w14:textId="77777777" w:rsidR="00591B86" w:rsidRPr="00224149" w:rsidRDefault="00591B86" w:rsidP="00591B86">
            <w:r w:rsidRPr="00224149">
              <w:t>CDP74554 (D6-117.07) ; EcVL2874#3216 (VL2874)</w:t>
            </w:r>
          </w:p>
        </w:tc>
        <w:tc>
          <w:tcPr>
            <w:tcW w:w="2564" w:type="dxa"/>
          </w:tcPr>
          <w:p w14:paraId="7B3AC907" w14:textId="77777777" w:rsidR="00591B86" w:rsidRPr="00591B86" w:rsidRDefault="00591B86" w:rsidP="00591B86">
            <w:pPr>
              <w:rPr>
                <w:lang w:val="de-DE"/>
              </w:rPr>
            </w:pPr>
            <w:r w:rsidRPr="00CE33EC">
              <w:rPr>
                <w:lang w:val="de-DE"/>
              </w:rPr>
              <w:t>MrfJ protein (VL2874) ; MrfJ protein (D6-117.07)</w:t>
            </w:r>
          </w:p>
        </w:tc>
        <w:tc>
          <w:tcPr>
            <w:tcW w:w="2284" w:type="dxa"/>
          </w:tcPr>
          <w:p w14:paraId="193F0E87" w14:textId="77777777" w:rsidR="00591B86" w:rsidRPr="0077539C" w:rsidRDefault="00591B86" w:rsidP="00591B86">
            <w:r w:rsidRPr="0077539C">
              <w:t>125 (VL2874) ; 125 (D6-117.07)</w:t>
            </w:r>
          </w:p>
        </w:tc>
      </w:tr>
      <w:tr w:rsidR="00591B86" w:rsidRPr="00CE33EC" w14:paraId="736C69D9" w14:textId="77777777" w:rsidTr="00147505">
        <w:trPr>
          <w:trHeight w:val="322"/>
        </w:trPr>
        <w:tc>
          <w:tcPr>
            <w:tcW w:w="5364" w:type="dxa"/>
          </w:tcPr>
          <w:p w14:paraId="2B20B58B" w14:textId="77777777" w:rsidR="00591B86" w:rsidRPr="00224149" w:rsidRDefault="00591B86" w:rsidP="00591B86">
            <w:r w:rsidRPr="00224149">
              <w:t>CDP74555 (D6-117.07) ; EcVL2874#3149 (VL2874)</w:t>
            </w:r>
          </w:p>
        </w:tc>
        <w:tc>
          <w:tcPr>
            <w:tcW w:w="2564" w:type="dxa"/>
          </w:tcPr>
          <w:p w14:paraId="20E1539D" w14:textId="77777777" w:rsidR="00591B86" w:rsidRPr="00591B86" w:rsidRDefault="00591B86" w:rsidP="00591B86">
            <w:r w:rsidRPr="00E256A8">
              <w:t>uncharacterized protein (VL2874) ; uncharacterized protein (D6-117.07)</w:t>
            </w:r>
          </w:p>
        </w:tc>
        <w:tc>
          <w:tcPr>
            <w:tcW w:w="2284" w:type="dxa"/>
          </w:tcPr>
          <w:p w14:paraId="7F5177C3" w14:textId="77777777" w:rsidR="00591B86" w:rsidRPr="0077539C" w:rsidRDefault="00591B86" w:rsidP="00591B86">
            <w:r w:rsidRPr="0077539C">
              <w:t>194 (VL2874) ; 194 (D6-117.07)</w:t>
            </w:r>
          </w:p>
        </w:tc>
      </w:tr>
      <w:tr w:rsidR="00591B86" w14:paraId="798FC896" w14:textId="77777777" w:rsidTr="00147505">
        <w:trPr>
          <w:trHeight w:val="322"/>
        </w:trPr>
        <w:tc>
          <w:tcPr>
            <w:tcW w:w="5364" w:type="dxa"/>
          </w:tcPr>
          <w:p w14:paraId="2125AD55" w14:textId="77777777" w:rsidR="00591B86" w:rsidRPr="00224149" w:rsidRDefault="00591B86" w:rsidP="00591B86">
            <w:r w:rsidRPr="00224149">
              <w:t>CDP74556 (D6-117.07) ; EcVL2874#3113 (VL2874)</w:t>
            </w:r>
          </w:p>
        </w:tc>
        <w:tc>
          <w:tcPr>
            <w:tcW w:w="2564" w:type="dxa"/>
          </w:tcPr>
          <w:p w14:paraId="3D776754" w14:textId="77777777" w:rsidR="00591B86" w:rsidRPr="00E256A8" w:rsidRDefault="00591B86" w:rsidP="00591B86">
            <w:r w:rsidRPr="00E256A8">
              <w:t>uncharacterized protein (VL2874) ; putative uncharacterized protein (D6-117.07)</w:t>
            </w:r>
          </w:p>
        </w:tc>
        <w:tc>
          <w:tcPr>
            <w:tcW w:w="2284" w:type="dxa"/>
          </w:tcPr>
          <w:p w14:paraId="28C3C600" w14:textId="77777777" w:rsidR="00591B86" w:rsidRPr="0077539C" w:rsidRDefault="00591B86" w:rsidP="00591B86">
            <w:r w:rsidRPr="0077539C">
              <w:t>239 (VL2874) ; 183 (D6-117.07)</w:t>
            </w:r>
          </w:p>
        </w:tc>
      </w:tr>
      <w:tr w:rsidR="00591B86" w14:paraId="08C65FEB" w14:textId="77777777" w:rsidTr="00147505">
        <w:trPr>
          <w:trHeight w:val="322"/>
        </w:trPr>
        <w:tc>
          <w:tcPr>
            <w:tcW w:w="5364" w:type="dxa"/>
          </w:tcPr>
          <w:p w14:paraId="1C0F137D" w14:textId="77777777" w:rsidR="00591B86" w:rsidRPr="00224149" w:rsidRDefault="00591B86" w:rsidP="00591B86">
            <w:r w:rsidRPr="00224149">
              <w:t>CDP74561 (D6-117.07) ; EcVL2874#3027 (VL2874)</w:t>
            </w:r>
          </w:p>
        </w:tc>
        <w:tc>
          <w:tcPr>
            <w:tcW w:w="2564" w:type="dxa"/>
          </w:tcPr>
          <w:p w14:paraId="096B5298" w14:textId="77777777" w:rsidR="00591B86" w:rsidRPr="00E256A8" w:rsidRDefault="00591B86" w:rsidP="00591B86">
            <w:r w:rsidRPr="00E256A8">
              <w:t>uncharacterized protein (VL2874) ; site-specific recombinase, phage integrase family (D6-117.07)</w:t>
            </w:r>
          </w:p>
        </w:tc>
        <w:tc>
          <w:tcPr>
            <w:tcW w:w="2284" w:type="dxa"/>
          </w:tcPr>
          <w:p w14:paraId="754C3CD3" w14:textId="77777777" w:rsidR="00591B86" w:rsidRPr="0077539C" w:rsidRDefault="00591B86" w:rsidP="00591B86">
            <w:r w:rsidRPr="0077539C">
              <w:t>420 (VL2874) ; 420 (D6-117.07)</w:t>
            </w:r>
          </w:p>
        </w:tc>
      </w:tr>
      <w:tr w:rsidR="00591B86" w14:paraId="2BC124D2" w14:textId="77777777" w:rsidTr="00147505">
        <w:trPr>
          <w:trHeight w:val="322"/>
        </w:trPr>
        <w:tc>
          <w:tcPr>
            <w:tcW w:w="5364" w:type="dxa"/>
          </w:tcPr>
          <w:p w14:paraId="3D5A7830" w14:textId="77777777" w:rsidR="00591B86" w:rsidRPr="00224149" w:rsidRDefault="00591B86" w:rsidP="00591B86">
            <w:r w:rsidRPr="00224149">
              <w:t>EcVL2732#1369 (VL2732) ; EcVL2874#1754 (VL2874)</w:t>
            </w:r>
          </w:p>
        </w:tc>
        <w:tc>
          <w:tcPr>
            <w:tcW w:w="2564" w:type="dxa"/>
          </w:tcPr>
          <w:p w14:paraId="52C19DA8" w14:textId="77777777" w:rsidR="00591B86" w:rsidRPr="00E256A8" w:rsidRDefault="00591B86" w:rsidP="00591B86">
            <w:r w:rsidRPr="00E256A8">
              <w:t>uncharacterized protein (VL2732) ; uncharacterized protein (VL2874)</w:t>
            </w:r>
          </w:p>
        </w:tc>
        <w:tc>
          <w:tcPr>
            <w:tcW w:w="2284" w:type="dxa"/>
          </w:tcPr>
          <w:p w14:paraId="68CA1629" w14:textId="77777777" w:rsidR="00591B86" w:rsidRPr="0077539C" w:rsidRDefault="00591B86" w:rsidP="00591B86">
            <w:r w:rsidRPr="0077539C">
              <w:t>301 (VL2732) ; 301 (VL2874)</w:t>
            </w:r>
          </w:p>
        </w:tc>
      </w:tr>
      <w:tr w:rsidR="00591B86" w14:paraId="6E345E98" w14:textId="77777777" w:rsidTr="00147505">
        <w:trPr>
          <w:trHeight w:val="322"/>
        </w:trPr>
        <w:tc>
          <w:tcPr>
            <w:tcW w:w="5364" w:type="dxa"/>
          </w:tcPr>
          <w:p w14:paraId="2BAE64C8" w14:textId="77777777" w:rsidR="00591B86" w:rsidRPr="00224149" w:rsidRDefault="00591B86" w:rsidP="00591B86">
            <w:r w:rsidRPr="00224149">
              <w:t>EcVL2732#1385 (VL2732) ; EcVL2874#1773 (VL2874)</w:t>
            </w:r>
          </w:p>
        </w:tc>
        <w:tc>
          <w:tcPr>
            <w:tcW w:w="2564" w:type="dxa"/>
          </w:tcPr>
          <w:p w14:paraId="5C5D13FD" w14:textId="77777777" w:rsidR="00591B86" w:rsidRPr="00E256A8" w:rsidRDefault="00591B86" w:rsidP="00591B86">
            <w:r w:rsidRPr="00E256A8">
              <w:t>uncharacterized protein (VL2732) ; uncharacterized protein (VL2874)</w:t>
            </w:r>
          </w:p>
        </w:tc>
        <w:tc>
          <w:tcPr>
            <w:tcW w:w="2284" w:type="dxa"/>
          </w:tcPr>
          <w:p w14:paraId="79D4A7C0" w14:textId="77777777" w:rsidR="00591B86" w:rsidRPr="0077539C" w:rsidRDefault="00591B86" w:rsidP="00591B86">
            <w:r w:rsidRPr="0077539C">
              <w:t>609 (VL2732) ; 701 (VL2874)</w:t>
            </w:r>
          </w:p>
        </w:tc>
      </w:tr>
      <w:tr w:rsidR="00591B86" w14:paraId="48079ECB" w14:textId="77777777" w:rsidTr="00147505">
        <w:trPr>
          <w:trHeight w:val="322"/>
        </w:trPr>
        <w:tc>
          <w:tcPr>
            <w:tcW w:w="5364" w:type="dxa"/>
          </w:tcPr>
          <w:p w14:paraId="6A1DD225" w14:textId="77777777" w:rsidR="00591B86" w:rsidRPr="00224149" w:rsidRDefault="00591B86" w:rsidP="00591B86">
            <w:r w:rsidRPr="00224149">
              <w:t>EcVL2732#1487 (VL2732) ; EcVL2874#1874 (VL2874)</w:t>
            </w:r>
          </w:p>
        </w:tc>
        <w:tc>
          <w:tcPr>
            <w:tcW w:w="2564" w:type="dxa"/>
          </w:tcPr>
          <w:p w14:paraId="1513C90F" w14:textId="77777777" w:rsidR="00591B86" w:rsidRPr="00E256A8" w:rsidRDefault="00591B86" w:rsidP="00591B86">
            <w:r w:rsidRPr="00E256A8">
              <w:t>uncharacterized protein (VL2732) ; uncharacterized protein (VL2874)</w:t>
            </w:r>
          </w:p>
        </w:tc>
        <w:tc>
          <w:tcPr>
            <w:tcW w:w="2284" w:type="dxa"/>
          </w:tcPr>
          <w:p w14:paraId="33150257" w14:textId="77777777" w:rsidR="00591B86" w:rsidRPr="0077539C" w:rsidRDefault="00591B86" w:rsidP="00591B86">
            <w:r w:rsidRPr="0077539C">
              <w:t>90 (VL2732) ; 90 (VL2874)</w:t>
            </w:r>
          </w:p>
        </w:tc>
      </w:tr>
      <w:tr w:rsidR="00591B86" w14:paraId="0D73DB90" w14:textId="77777777" w:rsidTr="00147505">
        <w:trPr>
          <w:trHeight w:val="322"/>
        </w:trPr>
        <w:tc>
          <w:tcPr>
            <w:tcW w:w="5364" w:type="dxa"/>
          </w:tcPr>
          <w:p w14:paraId="6763ADC2" w14:textId="77777777" w:rsidR="00591B86" w:rsidRPr="00224149" w:rsidRDefault="00591B86" w:rsidP="00591B86">
            <w:r w:rsidRPr="00224149">
              <w:t>EcVL2732#1532 (VL2732) ; EcVL2874#1935 (VL2874)</w:t>
            </w:r>
          </w:p>
        </w:tc>
        <w:tc>
          <w:tcPr>
            <w:tcW w:w="2564" w:type="dxa"/>
          </w:tcPr>
          <w:p w14:paraId="760DC769" w14:textId="77777777" w:rsidR="00591B86" w:rsidRPr="00E256A8" w:rsidRDefault="00591B86" w:rsidP="00591B86">
            <w:r w:rsidRPr="00E256A8">
              <w:t>uncharacterized protein (VL2732) ; uncharacterized protein (VL2874)</w:t>
            </w:r>
          </w:p>
        </w:tc>
        <w:tc>
          <w:tcPr>
            <w:tcW w:w="2284" w:type="dxa"/>
          </w:tcPr>
          <w:p w14:paraId="09A8027B" w14:textId="77777777" w:rsidR="00591B86" w:rsidRPr="0077539C" w:rsidRDefault="00591B86" w:rsidP="00591B86">
            <w:r w:rsidRPr="0077539C">
              <w:t>77 (VL2732) ; 146 (VL2874)</w:t>
            </w:r>
          </w:p>
        </w:tc>
      </w:tr>
      <w:tr w:rsidR="00591B86" w14:paraId="7618D037" w14:textId="77777777" w:rsidTr="00147505">
        <w:trPr>
          <w:trHeight w:val="322"/>
        </w:trPr>
        <w:tc>
          <w:tcPr>
            <w:tcW w:w="5364" w:type="dxa"/>
          </w:tcPr>
          <w:p w14:paraId="30BAE39A" w14:textId="77777777" w:rsidR="00591B86" w:rsidRPr="00224149" w:rsidRDefault="00591B86" w:rsidP="00591B86">
            <w:r w:rsidRPr="00224149">
              <w:t>EcVL2732#1545 (VL2732) ; EcVL2874#1948 (VL2874)</w:t>
            </w:r>
          </w:p>
        </w:tc>
        <w:tc>
          <w:tcPr>
            <w:tcW w:w="2564" w:type="dxa"/>
          </w:tcPr>
          <w:p w14:paraId="0CBA5EF2" w14:textId="77777777" w:rsidR="00591B86" w:rsidRPr="00E256A8" w:rsidRDefault="00591B86" w:rsidP="00591B86">
            <w:r w:rsidRPr="00E256A8">
              <w:t>uncharacterized protein (VL2732) ; uncharacterized protein (VL2874)</w:t>
            </w:r>
          </w:p>
        </w:tc>
        <w:tc>
          <w:tcPr>
            <w:tcW w:w="2284" w:type="dxa"/>
          </w:tcPr>
          <w:p w14:paraId="64D90EC7" w14:textId="77777777" w:rsidR="00591B86" w:rsidRPr="0077539C" w:rsidRDefault="00591B86" w:rsidP="00591B86">
            <w:r w:rsidRPr="0077539C">
              <w:t>317 (VL2732) ; 317 (VL2874)</w:t>
            </w:r>
          </w:p>
        </w:tc>
      </w:tr>
      <w:tr w:rsidR="00591B86" w14:paraId="4091779C" w14:textId="77777777" w:rsidTr="00147505">
        <w:trPr>
          <w:trHeight w:val="322"/>
        </w:trPr>
        <w:tc>
          <w:tcPr>
            <w:tcW w:w="5364" w:type="dxa"/>
          </w:tcPr>
          <w:p w14:paraId="30F8CBB6" w14:textId="77777777" w:rsidR="00591B86" w:rsidRPr="00591B86" w:rsidRDefault="00591B86" w:rsidP="00591B86">
            <w:pPr>
              <w:rPr>
                <w:color w:val="FF0000"/>
              </w:rPr>
            </w:pPr>
            <w:r w:rsidRPr="00224149">
              <w:t>EcVL2732#4270 (VL2732) ; EcVL2874#716 (VL2874)</w:t>
            </w:r>
          </w:p>
        </w:tc>
        <w:tc>
          <w:tcPr>
            <w:tcW w:w="2564" w:type="dxa"/>
          </w:tcPr>
          <w:p w14:paraId="53ABD72A" w14:textId="77777777" w:rsidR="00591B86" w:rsidRPr="00E256A8" w:rsidRDefault="00591B86" w:rsidP="00591B86">
            <w:r w:rsidRPr="00E256A8">
              <w:t xml:space="preserve">uncharacterized protein (VL2732) ; </w:t>
            </w:r>
            <w:r w:rsidRPr="00E256A8">
              <w:lastRenderedPageBreak/>
              <w:t>uncharacterized protein (VL2874)</w:t>
            </w:r>
          </w:p>
        </w:tc>
        <w:tc>
          <w:tcPr>
            <w:tcW w:w="2284" w:type="dxa"/>
          </w:tcPr>
          <w:p w14:paraId="026A3C21" w14:textId="77777777" w:rsidR="00591B86" w:rsidRPr="0077539C" w:rsidRDefault="00591B86" w:rsidP="00591B86">
            <w:r w:rsidRPr="0077539C">
              <w:lastRenderedPageBreak/>
              <w:t>83 (VL2732) ; 83 (VL2874)</w:t>
            </w:r>
          </w:p>
        </w:tc>
      </w:tr>
    </w:tbl>
    <w:p w14:paraId="27A6694D" w14:textId="77777777" w:rsidR="00CE33EC" w:rsidRDefault="00CE33EC" w:rsidP="000933F7"/>
    <w:p w14:paraId="2A4FC0CC" w14:textId="6217D75F" w:rsidR="003648DC" w:rsidRDefault="003648DC" w:rsidP="000933F7">
      <w:r w:rsidRPr="003648DC">
        <w:rPr>
          <w:vertAlign w:val="superscript"/>
        </w:rPr>
        <w:t>(a)</w:t>
      </w:r>
      <w:r>
        <w:t xml:space="preserve"> Genes listed in bold do not have close homologous genes reported after BLASTP analysis.</w:t>
      </w:r>
    </w:p>
    <w:sectPr w:rsidR="003648DC" w:rsidSect="003648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0F4"/>
    <w:rsid w:val="000933F7"/>
    <w:rsid w:val="002764CA"/>
    <w:rsid w:val="002C662D"/>
    <w:rsid w:val="002D7915"/>
    <w:rsid w:val="003648DC"/>
    <w:rsid w:val="00591B86"/>
    <w:rsid w:val="007415BB"/>
    <w:rsid w:val="007720F4"/>
    <w:rsid w:val="00793BFB"/>
    <w:rsid w:val="00823D2F"/>
    <w:rsid w:val="00987F20"/>
    <w:rsid w:val="009F4E09"/>
    <w:rsid w:val="00A51F6E"/>
    <w:rsid w:val="00B04471"/>
    <w:rsid w:val="00B13C1A"/>
    <w:rsid w:val="00B765C3"/>
    <w:rsid w:val="00B8664F"/>
    <w:rsid w:val="00BD1EDD"/>
    <w:rsid w:val="00C15887"/>
    <w:rsid w:val="00CB068D"/>
    <w:rsid w:val="00CE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A293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0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720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0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720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6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2</Words>
  <Characters>3480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 Kempf</dc:creator>
  <cp:lastModifiedBy>Pierre GERMON</cp:lastModifiedBy>
  <cp:revision>5</cp:revision>
  <dcterms:created xsi:type="dcterms:W3CDTF">2015-11-12T14:23:00Z</dcterms:created>
  <dcterms:modified xsi:type="dcterms:W3CDTF">2015-11-13T08:50:00Z</dcterms:modified>
</cp:coreProperties>
</file>